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819" w:rsidRDefault="00713819" w:rsidP="00713819">
      <w:pPr>
        <w:spacing w:line="360" w:lineRule="auto"/>
        <w:rPr>
          <w:b/>
        </w:rPr>
      </w:pPr>
      <w:r w:rsidRPr="0057706E">
        <w:rPr>
          <w:b/>
        </w:rPr>
        <w:t>Additional file 1</w:t>
      </w:r>
    </w:p>
    <w:p w:rsidR="00713819" w:rsidRPr="0057706E" w:rsidRDefault="00713819" w:rsidP="00713819">
      <w:pPr>
        <w:spacing w:line="360" w:lineRule="auto"/>
      </w:pPr>
      <w:r w:rsidRPr="0057706E">
        <w:t>Pre-screening criteria</w:t>
      </w:r>
    </w:p>
    <w:p w:rsidR="00713819" w:rsidRPr="0057706E" w:rsidRDefault="00713819" w:rsidP="00713819">
      <w:pPr>
        <w:spacing w:line="360" w:lineRule="auto"/>
      </w:pP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713819" w:rsidRPr="0057706E" w:rsidTr="00D31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4" w:type="dxa"/>
            <w:shd w:val="clear" w:color="auto" w:fill="auto"/>
          </w:tcPr>
          <w:p w:rsidR="00713819" w:rsidRPr="0057706E" w:rsidRDefault="00713819" w:rsidP="00D311BB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Peer leadership</w:t>
            </w:r>
          </w:p>
        </w:tc>
      </w:tr>
      <w:tr w:rsidR="00713819" w:rsidRPr="0057706E" w:rsidTr="00D31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4" w:type="dxa"/>
            <w:shd w:val="clear" w:color="auto" w:fill="auto"/>
          </w:tcPr>
          <w:p w:rsidR="00713819" w:rsidRPr="0057706E" w:rsidRDefault="00713819" w:rsidP="00D311BB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 xml:space="preserve">Voluntary participation </w:t>
            </w:r>
          </w:p>
        </w:tc>
      </w:tr>
      <w:tr w:rsidR="00713819" w:rsidRPr="0057706E" w:rsidTr="00D31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4" w:type="dxa"/>
            <w:shd w:val="clear" w:color="auto" w:fill="auto"/>
          </w:tcPr>
          <w:p w:rsidR="00713819" w:rsidRPr="0057706E" w:rsidRDefault="00713819" w:rsidP="00D311BB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Regularly scheduled meetings</w:t>
            </w:r>
          </w:p>
        </w:tc>
      </w:tr>
      <w:tr w:rsidR="00713819" w:rsidRPr="0057706E" w:rsidTr="00D31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4" w:type="dxa"/>
            <w:shd w:val="clear" w:color="auto" w:fill="auto"/>
          </w:tcPr>
          <w:p w:rsidR="00713819" w:rsidRPr="0057706E" w:rsidRDefault="00713819" w:rsidP="00D311BB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Membership inclusive of direct healthcare providers</w:t>
            </w:r>
          </w:p>
        </w:tc>
      </w:tr>
      <w:tr w:rsidR="00713819" w:rsidRPr="0057706E" w:rsidTr="00D31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4" w:type="dxa"/>
            <w:shd w:val="clear" w:color="auto" w:fill="auto"/>
          </w:tcPr>
          <w:p w:rsidR="00713819" w:rsidRPr="0057706E" w:rsidRDefault="00713819" w:rsidP="00D311BB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 xml:space="preserve">A professional development focus with an aim to improve frontline patient care </w:t>
            </w:r>
          </w:p>
        </w:tc>
      </w:tr>
      <w:tr w:rsidR="00713819" w:rsidRPr="0057706E" w:rsidTr="00D31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4" w:type="dxa"/>
            <w:shd w:val="clear" w:color="auto" w:fill="auto"/>
          </w:tcPr>
          <w:p w:rsidR="00713819" w:rsidRPr="0057706E" w:rsidRDefault="00713819" w:rsidP="00D311BB">
            <w:pPr>
              <w:autoSpaceDE w:val="0"/>
              <w:autoSpaceDN w:val="0"/>
              <w:adjustRightInd w:val="0"/>
              <w:spacing w:line="360" w:lineRule="auto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Goals involving: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Supporting member well-being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Facilitating information transfer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Promoting communication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 xml:space="preserve">Advancing practice insights 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Providing a problem-solving forum  to help solve every-day work challenges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Developing and disseminating best practices, guidelines and procedures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Fostering collaboration and sharing across a geographically dispersed work force</w:t>
            </w:r>
          </w:p>
          <w:p w:rsidR="00713819" w:rsidRPr="0057706E" w:rsidRDefault="00713819" w:rsidP="00713819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27" w:hanging="175"/>
              <w:rPr>
                <w:b w:val="0"/>
                <w:sz w:val="20"/>
                <w:szCs w:val="20"/>
              </w:rPr>
            </w:pPr>
            <w:r w:rsidRPr="0057706E">
              <w:rPr>
                <w:b w:val="0"/>
                <w:sz w:val="20"/>
                <w:szCs w:val="20"/>
              </w:rPr>
              <w:t>Fostering breakthrough ideas, knowledge, and practices</w:t>
            </w:r>
          </w:p>
        </w:tc>
      </w:tr>
    </w:tbl>
    <w:p w:rsidR="00713819" w:rsidRDefault="00713819" w:rsidP="00713819"/>
    <w:p w:rsidR="006F1F9A" w:rsidRDefault="006F1F9A">
      <w:bookmarkStart w:id="0" w:name="_GoBack"/>
      <w:bookmarkEnd w:id="0"/>
    </w:p>
    <w:sectPr w:rsidR="006F1F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D63CC"/>
    <w:multiLevelType w:val="hybridMultilevel"/>
    <w:tmpl w:val="CF86F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819"/>
    <w:rsid w:val="006F1F9A"/>
    <w:rsid w:val="00713819"/>
    <w:rsid w:val="00800A26"/>
    <w:rsid w:val="009D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19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1381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19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1381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7-15T05:01:00Z</dcterms:created>
  <dcterms:modified xsi:type="dcterms:W3CDTF">2020-07-15T05:01:00Z</dcterms:modified>
</cp:coreProperties>
</file>